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/>
        <w:t xml:space="preserve">Table S6. Predicted functions of putative proteins encoded by </w:t>
      </w:r>
      <w:r>
        <w:rPr>
          <w:i/>
        </w:rPr>
        <w:t>Frankia</w:t>
      </w:r>
      <w:r>
        <w:rPr/>
        <w:t xml:space="preserve"> AICEs.</w:t>
      </w:r>
    </w:p>
    <w:tbl>
      <w:tblPr>
        <w:tblW w:w="106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2603"/>
        <w:gridCol w:w="1135"/>
        <w:gridCol w:w="5726"/>
      </w:tblGrid>
      <w:tr>
        <w:trPr/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ICE</w:t>
            </w:r>
          </w:p>
        </w:tc>
        <w:tc>
          <w:tcPr>
            <w:tcW w:w="2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rotein name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szCs w:val="24"/>
              </w:rPr>
              <w:t xml:space="preserve">Size (aa) </w:t>
            </w:r>
          </w:p>
        </w:tc>
        <w:tc>
          <w:tcPr>
            <w:tcW w:w="5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szCs w:val="24"/>
              </w:rPr>
              <w:t>Predicted functio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ean5323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32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9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Integrase, Int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32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9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32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1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Excisionase Xis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32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7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Replication initiator protein RepS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32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23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fer protein TraSA cell division FtsK/SpoIIIE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32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8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32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35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lasmid replication, integration and excision activator Pr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33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5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XRE transcriptional regulator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33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53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33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9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criptional regulator XRE family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33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5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Cs w:val="24"/>
              </w:rPr>
              <w:t xml:space="preserve">MutT (NUDIX domain)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33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8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Metal dependent phosphohydrolase (HD domain)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33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05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Peptidase C14 caspase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33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5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ean5518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1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7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Integrase, Int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1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9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2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2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3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Excisionase, Xis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2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6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Replication initiator protein, RepS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2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23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fer protein TraSA cell division FtsK/SpoIIIE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2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9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2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3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lasmid replication, integration and excision activator, Pr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2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462 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posase IS4 family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2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31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criptional regulator LacI family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2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4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2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2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criptional regulator XRE family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3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9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tabs>
                <w:tab w:val="clear" w:pos="708"/>
                <w:tab w:val="left" w:pos="3525" w:leader="none"/>
              </w:tabs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  <w:tab/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3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9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tabs>
                <w:tab w:val="clear" w:pos="708"/>
                <w:tab w:val="left" w:pos="1662" w:leader="none"/>
              </w:tabs>
              <w:spacing w:lineRule="auto" w:line="240"/>
              <w:ind w:hanging="0"/>
              <w:jc w:val="left"/>
              <w:rPr/>
            </w:pPr>
            <w:r>
              <w:rPr>
                <w:szCs w:val="24"/>
              </w:rPr>
              <w:t>Hypothetical protein   (DUF262 domain)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3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8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3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2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posase IS4 family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ean5534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3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2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Integrase, Int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3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3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25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posase IS4 family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3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9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3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Excisionase, Xis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3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73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Replication initiator protein, RepS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4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1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fer protein TraSA cell division FtsK/SpoIIIE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4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3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lasmid replication, integration and excision activator Pr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4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2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criptional regulator XRE family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4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51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4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9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4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43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criptional regulator XRE family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4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2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>2’-5’ RNA-ligase, LigT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554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6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eptidase S1 and S6 chymotrypsin/Hap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ean6303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630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1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Integrase, Int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630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630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9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630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Excisionase, Xis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630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7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Replication initiator protein, RepS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630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1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Transfer protein TraSA cell division FtsK/SpoIIIE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630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95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631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3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lasmid replication, integration and excision activator, Pr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631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2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criptional regulator XRE family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631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2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631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9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631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43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criptional regulator XRE family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631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2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>LigT 2'-5' RNA ligase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631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8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631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5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Cs w:val="24"/>
              </w:rPr>
              <w:t xml:space="preserve">Hypothetical protein 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631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65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631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2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posase IS4 family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 xml:space="preserve">Franean1_6320 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2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Hypothetical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 xml:space="preserve">Franean1_6321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7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Cs w:val="24"/>
              </w:rPr>
              <w:t>Hypothetical protein (DUF433 domain)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 xml:space="preserve">Franean1_6322 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2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posase IS4 family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632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3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hytanoyl-CoA dioxygenase, PhyH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 xml:space="preserve">Franean1_6324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2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 xml:space="preserve">Franean1_6325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03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Methyltransferase, domain MTase_11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 xml:space="preserve">Franean1_6326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51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bookmarkStart w:id="0" w:name="_Hlk269312086"/>
            <w:r>
              <w:rPr>
                <w:szCs w:val="24"/>
              </w:rPr>
              <w:t>Carbamoyltransferase</w:t>
            </w:r>
            <w:bookmarkEnd w:id="0"/>
            <w:r>
              <w:rPr>
                <w:szCs w:val="24"/>
              </w:rPr>
              <w:t>, CmcH_NodU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 xml:space="preserve">Franean1_6327 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4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Aldo/keto reductase, Akr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 xml:space="preserve">Franean1_6328 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9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Aminotransferase class I and II, Amt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 xml:space="preserve">Franean1_6329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23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Cytochrome P450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 xml:space="preserve">Franean1_6330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8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633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7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-alkenal reductase, Hap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ean1_633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73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  <w:lang w:val="fr-CA"/>
              </w:rPr>
              <w:t>NB-ARC domain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 xml:space="preserve">Franean1_6334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25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Transposase IS4 family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 xml:space="preserve">Franean1_6335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4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etratricopeptide repeat domain (TPR)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aln1739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173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5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seudo Integrase, Int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173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95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173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1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Excisionase, Xis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173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6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Replication initiator protein, RepS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173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35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fer protein TraSA cell division FtsK/SpoIIIE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173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0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173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2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lasmid replication, integration and excision activator Pr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173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172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7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172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0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criptional regulator, GntR family, KorS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172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4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Cs w:val="24"/>
              </w:rPr>
              <w:t>Hypothetical protein   with DUF1152 doma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172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8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Cs w:val="24"/>
              </w:rPr>
              <w:t xml:space="preserve">Hypothetical protein 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172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1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Cs w:val="24"/>
              </w:rPr>
              <w:t>Hypothetical protein   with TauD doma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172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05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172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1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172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11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Cs w:val="24"/>
              </w:rPr>
              <w:t xml:space="preserve">Hypothetical protein 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172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85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171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aln2929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2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0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Serine recombinase Integrase, Int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3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7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3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1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Replication initiator protein, Rep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3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3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5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fer protein TraSA cell division FtsK/SpoIIIE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3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03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utative regulatory protein Pr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3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3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3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4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3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813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utative protein kinase, P-k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3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4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rotein-L-isoaspartate(D-aspartate) O-methyltransferase (PCMT)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4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8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Radical SAM domain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4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05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4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8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Cs w:val="24"/>
              </w:rPr>
              <w:t>PHP  -like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4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7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utative S-adenosyl-L-methionine-dependent methyltransferase, MT_1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4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2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4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4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4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91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4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75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Cs w:val="24"/>
              </w:rPr>
              <w:t xml:space="preserve">Hypothetical protein 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4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05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Resolvase/integrase-like protein, Res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4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1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Cs w:val="24"/>
              </w:rPr>
              <w:t xml:space="preserve">Hypothetical protein 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5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8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5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5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8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295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21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Response regulator receiver protein, Res_Reg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aln5456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545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7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Integrase Int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545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545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9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545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Cs w:val="24"/>
              </w:rPr>
              <w:t>Hypothetical protein   (lambda repressor-like DNA-binding domains)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545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3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Excisionase Xis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545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5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Replication initiator protein RepS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545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2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fer protein TraSA cell division FtsK/SpoIIIE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544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7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544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3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lasmid replication, integration and excision activator Pr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544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3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criptional regulator LacI family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544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tabs>
                <w:tab w:val="clear" w:pos="708"/>
                <w:tab w:val="center" w:pos="2172" w:leader="none"/>
                <w:tab w:val="left" w:pos="3405" w:leader="none"/>
              </w:tabs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utative modular polyketide synthase, PKS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544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7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utative S-adenosyl-L-methionine-dependent methyltransferase, MTase_19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544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7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544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2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criptional regulator, XRE family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544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8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544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544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6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CobQ/CobB/MinD/ParA nucleotide binding domain, Cbi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AL 543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cci1033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103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8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Integrase, Int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103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9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103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Excisionase Xis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103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7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Replication initiator protein RepS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102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7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102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1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fer protein TraSA cell division FtsK/SpoIIIE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102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95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102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3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lasmid replication, integration and excision activator, Pr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102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2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tabs>
                <w:tab w:val="clear" w:pos="708"/>
                <w:tab w:val="left" w:pos="675" w:leader="none"/>
                <w:tab w:val="center" w:pos="2316" w:leader="none"/>
              </w:tabs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criptional regulator XRE family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102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2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102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0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102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41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criptional regulator XRE family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102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2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>2’-5’ RNA ligase, LigT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102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9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hosphoribosyl glycinamide formyltransferase, Pur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101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1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101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8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ISRSO5-transposase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101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3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cci3390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338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0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hage Integrase, Int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338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25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339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8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Integrase, Int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339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3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339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7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win-arginine translocation pathway signal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339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6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339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6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339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72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tabs>
                <w:tab w:val="clear" w:pos="708"/>
                <w:tab w:val="left" w:pos="1530" w:leader="none"/>
              </w:tabs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WD-40 repeat-containing serine/threonin protein kinase, P-k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339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7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339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11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utative regulatory protein, Pr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339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6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fer protein TraSA cell division FtsK/SpoIIIE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339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7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utative replication initiation protein, RepS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34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Excisionase DNA-binding, Xis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ind w:hanging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cci4274</w:t>
            </w:r>
          </w:p>
        </w:tc>
        <w:tc>
          <w:tcPr>
            <w:tcW w:w="2603" w:type="dxa"/>
            <w:tcBorders/>
          </w:tcPr>
          <w:p>
            <w:pPr>
              <w:pStyle w:val="Normal"/>
              <w:ind w:hanging="0"/>
              <w:rPr>
                <w:szCs w:val="24"/>
              </w:rPr>
            </w:pPr>
            <w:r>
              <w:rPr>
                <w:szCs w:val="24"/>
              </w:rPr>
              <w:t>Francci3_427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0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hage integrase Int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ind w:hanging="0"/>
              <w:rPr>
                <w:szCs w:val="24"/>
              </w:rPr>
            </w:pPr>
            <w:r>
              <w:rPr>
                <w:szCs w:val="24"/>
              </w:rPr>
              <w:t>Francci3_427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Excisionase DNA-binding, Xis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ind w:hanging="0"/>
              <w:rPr>
                <w:szCs w:val="24"/>
              </w:rPr>
            </w:pPr>
            <w:r>
              <w:rPr>
                <w:szCs w:val="24"/>
              </w:rPr>
              <w:t>Francci3_427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0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Replication initiator protein RepS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427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3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fer protein TraSA cell division FtsK/SpoIIIE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427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3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lasmid replication, integration and excision activator, Pr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ncci3_426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5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criptional regulator, family GntR, KorS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euI0027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EuI1c_002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9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  <w:lang w:val="fr-CA"/>
              </w:rPr>
              <w:t>Integrase family protein, Int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EuI1c_002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8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EuI1c_002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0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EuI1c_002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1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EuI1c_002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3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DNA binding domain protein, excisionase family, Xis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EuI1c_002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55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Replication initiator protein, RepS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  <w:t>FraEuI1c_002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65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</w:rPr>
              <w:t>Transfer protein TraSA cell division FtsK/SpoIIIE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aEuI1c_002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15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aEuI1c_001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3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lasmid replication, integration and excision activator Pr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aEuI1c_001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2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Transcriptional regulator, XRE family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aEuI1c_001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6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aEuI1c_001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455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Helix-turn-helix domain protein, HTH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  <w:lang w:val="fr-CA"/>
              </w:rPr>
              <w:t>FraEuI1c_001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2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Phenazine biosynthesis PhzC/PhzF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  <w:lang w:val="fr-CA"/>
              </w:rPr>
              <w:t>FraEuI1c_001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28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Nucleotide-binding protein, Nbp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  <w:lang w:val="fr-CA"/>
              </w:rPr>
              <w:t>FraEuI1c_001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5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Cs w:val="24"/>
                <w:lang w:val="fr-CA"/>
              </w:rPr>
            </w:pPr>
            <w:r>
              <w:rPr>
                <w:b/>
                <w:szCs w:val="24"/>
                <w:lang w:val="fr-CA"/>
              </w:rPr>
              <w:t>FeuI6863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aEuI1c_686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413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Integrase family protein, Int -xerC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aEuI1c_686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1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DNA binding domain protein, excisionase family, Xis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aEuI1c_686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51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Replication initiator protein, RepS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aEuI1c_686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0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aEuI1c_685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41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Single-strand binding protein, Ssb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aEuI1c_685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5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Zinc finger, C2H2-like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aEuI1c_685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43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Hypothetical protein   (DUF3307 domain)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aEuI1c_685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5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aEuI1c_685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6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aEuI1c_685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77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Cell division protein FtsK/SpoIIIE, TraSA 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AAA-like doma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aEuI1c_685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38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Translation initiation factor IF-2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aEuI1c_685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7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aEuI1c_685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9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Transcription factor WhiB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aEuI1c_685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20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Helix-turn-helix XRE-family like proteins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aEuI1c_684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2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CutA1 divalent ion tolerance protein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aEuI1c_684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5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aEuI1c_684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6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Cs w:val="24"/>
                <w:lang w:val="fr-CA"/>
              </w:rPr>
            </w:pPr>
            <w:r>
              <w:rPr>
                <w:b/>
                <w:szCs w:val="24"/>
                <w:lang w:val="fr-CA"/>
              </w:rPr>
              <w:t>Feun0941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094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47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Integrase family protein, Int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094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6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093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0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093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5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093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71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DNA binding domain protein, excisionase family, Xis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093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54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Putative replication initiation protein, RepS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093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553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Transfer protein TraSA cell division FtsK/SpoIIIE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093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9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093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3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lasmid replication, integration and excision activator Pr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093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5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Transcriptional regulator LacI family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093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5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093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32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Transcriptional regulator, XRE family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092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39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092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75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092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95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Putative signal transduction protein with Nacht domain, NTPase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Cs w:val="24"/>
                <w:lang w:val="fr-CA"/>
              </w:rPr>
            </w:pPr>
            <w:r>
              <w:rPr>
                <w:b/>
                <w:szCs w:val="24"/>
                <w:lang w:val="fr-CA"/>
              </w:rPr>
              <w:t>Feun3577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357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42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Integrase family protein, Int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357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9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357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6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DNA binding domain protein, excisionase family, Xis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357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47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Cs w:val="24"/>
                <w:lang w:val="fr-CA"/>
              </w:rPr>
              <w:t>Putative replication initiation protein, RepS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357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523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Transfer protein TraSA cell division FtsK/SpoIIIE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357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9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357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3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lasmid replication, integration and excision activator Pr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357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71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Transcriptional regulator, XRE family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356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6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356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8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356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28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Transcriptional regulator, XRE family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356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5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MutT (NUDIX domain)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356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8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Metal dependent phosphohydrolase (HD domain)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356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30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rotein of unknown function DUF262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356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31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rEUN1fDRAFT_356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94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Cs w:val="24"/>
                <w:lang w:val="fr-CA"/>
              </w:rPr>
            </w:pPr>
            <w:r>
              <w:rPr>
                <w:b/>
                <w:szCs w:val="24"/>
                <w:lang w:val="fr-CA"/>
              </w:rPr>
              <w:t>Fdat2245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224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47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Integrase, Int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224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8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Phage transcriptional regulator, Alp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224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535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Conserved 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224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60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DNA polymerase family A, Rep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224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0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Conserved 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224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30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Bifunctional DNA primase/polymerase, Prim-Pol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223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25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DNA polymerase III beta subunit, central domain (DNA_pol3_beta_2)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223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62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Single-strand DNA-binding protein, Ssb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223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4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223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61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223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6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223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739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Transfer protein TraSA cell division FtsK/SpoIIIE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223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7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223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26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223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293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223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25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Transcriptional regulator, XRE family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222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57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MutT (NUDIX domain)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222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9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Cs w:val="24"/>
                <w:lang w:val="fr-CA"/>
              </w:rPr>
              <w:t>Metal dependent phosphohydrolase (HD sub domain)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222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5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Transcriptional regulator,GntR family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Cs w:val="24"/>
                <w:lang w:val="fr-CA"/>
              </w:rPr>
            </w:pPr>
            <w:r>
              <w:rPr>
                <w:b/>
                <w:szCs w:val="24"/>
                <w:lang w:val="fr-CA"/>
              </w:rPr>
              <w:t>Fdat4298</w:t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429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44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Integrase family protein, Int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429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61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DNA binding domain protein, excisionase family, Xis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429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50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Cs w:val="24"/>
                <w:lang w:val="fr-CA"/>
              </w:rPr>
              <w:t>Putative replication initiation protein, RepSA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429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526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Transfer protein TraSA cell division FtsK/SpoIIIE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429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80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FsymDgDRAFT_4293  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54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429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4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429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135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 xml:space="preserve">Hypothetical protein  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spacing w:lineRule="auto" w:line="240"/>
              <w:ind w:hanging="0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FsymDgDRAFT_429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  <w:t>258</w:t>
            </w:r>
          </w:p>
        </w:tc>
        <w:tc>
          <w:tcPr>
            <w:tcW w:w="5726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criptional regulator, GntR family, KorS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454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5:44:00Z</dcterms:created>
  <dc:creator>Gabita</dc:creator>
  <dc:description/>
  <dc:language>en-US</dc:language>
  <cp:lastModifiedBy>Vincent</cp:lastModifiedBy>
  <dcterms:modified xsi:type="dcterms:W3CDTF">2011-10-20T15:44:00Z</dcterms:modified>
  <cp:revision>2</cp:revision>
  <dc:subject/>
  <dc:title/>
</cp:coreProperties>
</file>